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E2A9B8" w14:textId="63DBEC68" w:rsidR="0083115B" w:rsidRPr="00E37BAC" w:rsidRDefault="00E37BAC">
      <w:pPr>
        <w:rPr>
          <w:b/>
        </w:rPr>
      </w:pPr>
      <w:r w:rsidRPr="00E37BAC">
        <w:rPr>
          <w:b/>
        </w:rPr>
        <w:t>Appendix: List of Databases</w:t>
      </w:r>
    </w:p>
    <w:tbl>
      <w:tblPr>
        <w:tblW w:w="0" w:type="auto"/>
        <w:tblBorders>
          <w:top w:val="single" w:sz="8" w:space="0" w:color="8064A2"/>
          <w:bottom w:val="single" w:sz="8" w:space="0" w:color="8064A2"/>
        </w:tblBorders>
        <w:tblLook w:val="04A0" w:firstRow="1" w:lastRow="0" w:firstColumn="1" w:lastColumn="0" w:noHBand="0" w:noVBand="1"/>
      </w:tblPr>
      <w:tblGrid>
        <w:gridCol w:w="1470"/>
        <w:gridCol w:w="1440"/>
        <w:gridCol w:w="3782"/>
        <w:gridCol w:w="2214"/>
      </w:tblGrid>
      <w:tr w:rsidR="00E37BAC" w:rsidRPr="009A70BE" w14:paraId="15BB42D9" w14:textId="77777777" w:rsidTr="00494873">
        <w:tc>
          <w:tcPr>
            <w:tcW w:w="1470" w:type="dxa"/>
            <w:tcBorders>
              <w:top w:val="single" w:sz="8" w:space="0" w:color="8064A2"/>
              <w:bottom w:val="single" w:sz="8" w:space="0" w:color="8064A2"/>
            </w:tcBorders>
            <w:shd w:val="clear" w:color="auto" w:fill="auto"/>
          </w:tcPr>
          <w:p w14:paraId="0A75CF6A" w14:textId="77777777" w:rsidR="00E37BAC" w:rsidRPr="009A70BE" w:rsidRDefault="00E37BAC" w:rsidP="00494873">
            <w:pPr>
              <w:spacing w:after="0" w:line="240" w:lineRule="auto"/>
              <w:rPr>
                <w:rFonts w:cs="Times New Roman"/>
                <w:b/>
                <w:bCs/>
              </w:rPr>
            </w:pPr>
            <w:r w:rsidRPr="009A70BE">
              <w:rPr>
                <w:rFonts w:cs="Times New Roman"/>
                <w:b/>
                <w:bCs/>
              </w:rPr>
              <w:t>Database</w:t>
            </w:r>
          </w:p>
        </w:tc>
        <w:tc>
          <w:tcPr>
            <w:tcW w:w="1440" w:type="dxa"/>
            <w:tcBorders>
              <w:top w:val="single" w:sz="8" w:space="0" w:color="8064A2"/>
              <w:bottom w:val="single" w:sz="8" w:space="0" w:color="8064A2"/>
            </w:tcBorders>
            <w:shd w:val="clear" w:color="auto" w:fill="auto"/>
          </w:tcPr>
          <w:p w14:paraId="64A2C6E2" w14:textId="77777777" w:rsidR="00E37BAC" w:rsidRPr="009A70BE" w:rsidRDefault="00E37BAC" w:rsidP="00494873">
            <w:pPr>
              <w:spacing w:after="0" w:line="240" w:lineRule="auto"/>
              <w:rPr>
                <w:rFonts w:cs="Times New Roman"/>
                <w:b/>
                <w:bCs/>
              </w:rPr>
            </w:pPr>
            <w:r w:rsidRPr="009A70BE">
              <w:rPr>
                <w:rFonts w:cs="Times New Roman"/>
                <w:b/>
                <w:bCs/>
              </w:rPr>
              <w:t>Years</w:t>
            </w:r>
          </w:p>
        </w:tc>
        <w:tc>
          <w:tcPr>
            <w:tcW w:w="3782" w:type="dxa"/>
            <w:tcBorders>
              <w:top w:val="single" w:sz="8" w:space="0" w:color="8064A2"/>
              <w:bottom w:val="single" w:sz="8" w:space="0" w:color="8064A2"/>
            </w:tcBorders>
            <w:shd w:val="clear" w:color="auto" w:fill="auto"/>
          </w:tcPr>
          <w:p w14:paraId="53B4C0D7" w14:textId="77777777" w:rsidR="00E37BAC" w:rsidRPr="009A70BE" w:rsidRDefault="00E37BAC" w:rsidP="00494873">
            <w:pPr>
              <w:spacing w:after="0" w:line="240" w:lineRule="auto"/>
              <w:rPr>
                <w:rFonts w:cs="Times New Roman"/>
                <w:b/>
                <w:bCs/>
              </w:rPr>
            </w:pPr>
            <w:r w:rsidRPr="009A70BE">
              <w:rPr>
                <w:rFonts w:cs="Times New Roman"/>
                <w:b/>
                <w:bCs/>
              </w:rPr>
              <w:t>Data Fields/Variables</w:t>
            </w:r>
          </w:p>
        </w:tc>
        <w:tc>
          <w:tcPr>
            <w:tcW w:w="2214" w:type="dxa"/>
            <w:tcBorders>
              <w:top w:val="single" w:sz="8" w:space="0" w:color="8064A2"/>
              <w:bottom w:val="single" w:sz="8" w:space="0" w:color="8064A2"/>
            </w:tcBorders>
            <w:shd w:val="clear" w:color="auto" w:fill="auto"/>
          </w:tcPr>
          <w:p w14:paraId="5856D1CB" w14:textId="77777777" w:rsidR="00E37BAC" w:rsidRPr="009A70BE" w:rsidRDefault="00E37BAC" w:rsidP="00494873">
            <w:pPr>
              <w:spacing w:after="0" w:line="240" w:lineRule="auto"/>
              <w:rPr>
                <w:rFonts w:cs="Times New Roman"/>
                <w:b/>
                <w:bCs/>
              </w:rPr>
            </w:pPr>
            <w:r w:rsidRPr="009A70BE">
              <w:rPr>
                <w:rFonts w:cs="Times New Roman"/>
                <w:b/>
                <w:bCs/>
              </w:rPr>
              <w:t>Rationale</w:t>
            </w:r>
          </w:p>
        </w:tc>
      </w:tr>
      <w:tr w:rsidR="00D06439" w:rsidRPr="009A70BE" w14:paraId="261ECF12" w14:textId="77777777" w:rsidTr="00494873">
        <w:tc>
          <w:tcPr>
            <w:tcW w:w="1470" w:type="dxa"/>
            <w:shd w:val="clear" w:color="auto" w:fill="auto"/>
          </w:tcPr>
          <w:p w14:paraId="4C003A1A" w14:textId="609DC9FE" w:rsidR="00D06439" w:rsidRPr="001A6584" w:rsidRDefault="00D06439" w:rsidP="00D06439">
            <w:pPr>
              <w:spacing w:after="0" w:line="24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Drug Program Information Network (DPIN)</w:t>
            </w:r>
          </w:p>
        </w:tc>
        <w:tc>
          <w:tcPr>
            <w:tcW w:w="1440" w:type="dxa"/>
            <w:shd w:val="clear" w:color="auto" w:fill="auto"/>
          </w:tcPr>
          <w:p w14:paraId="3FC1C4EC" w14:textId="18F7250D" w:rsidR="00D06439" w:rsidRPr="001A6584" w:rsidRDefault="00D06439" w:rsidP="00D06439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January 1, 2009 – December 31, 2022</w:t>
            </w:r>
          </w:p>
        </w:tc>
        <w:tc>
          <w:tcPr>
            <w:tcW w:w="3782" w:type="dxa"/>
            <w:shd w:val="clear" w:color="auto" w:fill="auto"/>
          </w:tcPr>
          <w:p w14:paraId="07AC6489" w14:textId="77777777" w:rsidR="00D06439" w:rsidRPr="001A6584" w:rsidRDefault="00D06439" w:rsidP="00D06439">
            <w:pPr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</w:rPr>
            </w:pPr>
            <w:r w:rsidRPr="001A6584">
              <w:rPr>
                <w:rFonts w:cs="Times New Roman"/>
              </w:rPr>
              <w:t>Scrambled PHIN</w:t>
            </w:r>
          </w:p>
          <w:p w14:paraId="7B99843A" w14:textId="38995FD6" w:rsidR="00D06439" w:rsidRPr="001A6584" w:rsidRDefault="004F572F" w:rsidP="00D06439">
            <w:pPr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Date Prescription Provided</w:t>
            </w:r>
          </w:p>
          <w:p w14:paraId="4B72A892" w14:textId="2B85A4B1" w:rsidR="00D06439" w:rsidRPr="001A6584" w:rsidRDefault="004F572F" w:rsidP="00D06439">
            <w:pPr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Days Supplied</w:t>
            </w:r>
          </w:p>
          <w:p w14:paraId="08B9BA7D" w14:textId="39958E76" w:rsidR="00D06439" w:rsidRPr="001A6584" w:rsidRDefault="004F572F" w:rsidP="00D06439">
            <w:pPr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DIN</w:t>
            </w:r>
          </w:p>
          <w:p w14:paraId="583411E5" w14:textId="2135FED2" w:rsidR="00D06439" w:rsidRPr="001A6584" w:rsidRDefault="004F572F" w:rsidP="00D06439">
            <w:pPr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Dosage (Strength)</w:t>
            </w:r>
          </w:p>
          <w:p w14:paraId="67CA02BF" w14:textId="77777777" w:rsidR="00D06439" w:rsidRDefault="004F572F" w:rsidP="00D06439">
            <w:pPr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ATC Code</w:t>
            </w:r>
          </w:p>
          <w:p w14:paraId="379DFD5A" w14:textId="77777777" w:rsidR="004F572F" w:rsidRDefault="004F572F" w:rsidP="00D06439">
            <w:pPr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Drug Cost Claimed</w:t>
            </w:r>
          </w:p>
          <w:p w14:paraId="244CF6DF" w14:textId="77777777" w:rsidR="004F572F" w:rsidRDefault="004F572F" w:rsidP="00D06439">
            <w:pPr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Drug Cost Paid</w:t>
            </w:r>
          </w:p>
          <w:p w14:paraId="713DC626" w14:textId="77777777" w:rsidR="004F572F" w:rsidRDefault="004F572F" w:rsidP="00D06439">
            <w:pPr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Product Description</w:t>
            </w:r>
          </w:p>
          <w:p w14:paraId="609F58C7" w14:textId="07554B01" w:rsidR="004F572F" w:rsidRPr="001A6584" w:rsidRDefault="004F572F" w:rsidP="00D06439">
            <w:pPr>
              <w:numPr>
                <w:ilvl w:val="0"/>
                <w:numId w:val="1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Product Name</w:t>
            </w:r>
          </w:p>
        </w:tc>
        <w:tc>
          <w:tcPr>
            <w:tcW w:w="2214" w:type="dxa"/>
            <w:shd w:val="clear" w:color="auto" w:fill="auto"/>
          </w:tcPr>
          <w:p w14:paraId="5C1DBB49" w14:textId="2EC8EA17" w:rsidR="00D06439" w:rsidRDefault="004F572F" w:rsidP="00D06439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Identify</w:t>
            </w:r>
            <w:r w:rsidR="00D06439" w:rsidRPr="001A6584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concomitant medications at baseline</w:t>
            </w:r>
            <w:r w:rsidR="00D06439">
              <w:rPr>
                <w:rFonts w:cs="Times New Roman"/>
              </w:rPr>
              <w:t>.</w:t>
            </w:r>
          </w:p>
          <w:p w14:paraId="7BA6B60F" w14:textId="77777777" w:rsidR="00D06439" w:rsidRPr="001A6584" w:rsidRDefault="00D06439" w:rsidP="00D06439">
            <w:pPr>
              <w:spacing w:after="0" w:line="240" w:lineRule="auto"/>
              <w:rPr>
                <w:rFonts w:cs="Times New Roman"/>
              </w:rPr>
            </w:pPr>
            <w:r w:rsidRPr="001A6584">
              <w:rPr>
                <w:rFonts w:cs="Times New Roman"/>
              </w:rPr>
              <w:t xml:space="preserve"> </w:t>
            </w:r>
          </w:p>
          <w:p w14:paraId="45A355C9" w14:textId="2E8DF492" w:rsidR="00D06439" w:rsidRPr="001A6584" w:rsidRDefault="004F572F" w:rsidP="00D06439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Ascertain outcome of antibiotic prescriptions.</w:t>
            </w:r>
          </w:p>
        </w:tc>
      </w:tr>
      <w:tr w:rsidR="00D06439" w:rsidRPr="009A70BE" w14:paraId="1C22D47B" w14:textId="77777777" w:rsidTr="00494873">
        <w:tc>
          <w:tcPr>
            <w:tcW w:w="1470" w:type="dxa"/>
            <w:shd w:val="clear" w:color="auto" w:fill="DFD8E8"/>
          </w:tcPr>
          <w:p w14:paraId="06FAB138" w14:textId="77777777" w:rsidR="00D06439" w:rsidRPr="001A6584" w:rsidRDefault="00D06439" w:rsidP="00D06439">
            <w:pPr>
              <w:spacing w:after="0" w:line="240" w:lineRule="auto"/>
              <w:rPr>
                <w:rFonts w:cs="Times New Roman"/>
                <w:bCs/>
              </w:rPr>
            </w:pPr>
            <w:r w:rsidRPr="001A6584">
              <w:rPr>
                <w:rFonts w:cs="Times New Roman"/>
                <w:bCs/>
              </w:rPr>
              <w:t>CIHI-DAD Hospital Discharge Abstracts (Manitoba Health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DFD8E8"/>
          </w:tcPr>
          <w:p w14:paraId="5A6D765A" w14:textId="1C7B68B2" w:rsidR="00D06439" w:rsidRPr="001A6584" w:rsidRDefault="00D06439" w:rsidP="00D06439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January 1, 2009 – December 31, 2022</w:t>
            </w:r>
          </w:p>
        </w:tc>
        <w:tc>
          <w:tcPr>
            <w:tcW w:w="3782" w:type="dxa"/>
            <w:shd w:val="clear" w:color="auto" w:fill="DFD8E8"/>
          </w:tcPr>
          <w:p w14:paraId="34623FB3" w14:textId="77777777" w:rsidR="00D06439" w:rsidRPr="001A6584" w:rsidRDefault="00D06439" w:rsidP="00D06439">
            <w:pPr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 w:rsidRPr="001A6584">
              <w:rPr>
                <w:rFonts w:cs="Times New Roman"/>
              </w:rPr>
              <w:t>Scrambled PHIN</w:t>
            </w:r>
          </w:p>
          <w:p w14:paraId="38328A2C" w14:textId="77777777" w:rsidR="00D06439" w:rsidRPr="001A6584" w:rsidRDefault="00D06439" w:rsidP="00D06439">
            <w:pPr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 w:rsidRPr="001A6584">
              <w:rPr>
                <w:rFonts w:cs="Times New Roman"/>
              </w:rPr>
              <w:t>Admission Date</w:t>
            </w:r>
          </w:p>
          <w:p w14:paraId="05EB9327" w14:textId="77777777" w:rsidR="00D06439" w:rsidRPr="001A6584" w:rsidRDefault="00D06439" w:rsidP="00D06439">
            <w:pPr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 w:rsidRPr="001A6584">
              <w:rPr>
                <w:rFonts w:cs="Times New Roman"/>
              </w:rPr>
              <w:t>Separation Date</w:t>
            </w:r>
          </w:p>
          <w:p w14:paraId="3978F87D" w14:textId="77777777" w:rsidR="00D06439" w:rsidRPr="001A6584" w:rsidRDefault="00D06439" w:rsidP="00D06439">
            <w:pPr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  <w:lang w:val="fr-CA"/>
              </w:rPr>
            </w:pPr>
            <w:r w:rsidRPr="001A6584">
              <w:rPr>
                <w:rFonts w:cs="Times New Roman"/>
                <w:lang w:val="fr-CA"/>
              </w:rPr>
              <w:t>Diagnosis Codes</w:t>
            </w:r>
          </w:p>
          <w:p w14:paraId="70E1AB86" w14:textId="77777777" w:rsidR="00D06439" w:rsidRPr="001A6584" w:rsidRDefault="00D06439" w:rsidP="00D06439">
            <w:pPr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  <w:lang w:val="fr-CA"/>
              </w:rPr>
            </w:pPr>
            <w:r w:rsidRPr="001A6584">
              <w:rPr>
                <w:rFonts w:cs="Times New Roman"/>
                <w:lang w:val="fr-CA"/>
              </w:rPr>
              <w:t>Intervention Codes</w:t>
            </w:r>
          </w:p>
          <w:p w14:paraId="1C7E24E6" w14:textId="77777777" w:rsidR="00D06439" w:rsidRPr="001A6584" w:rsidRDefault="00D06439" w:rsidP="00D06439">
            <w:pPr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  <w:lang w:val="fr-CA"/>
              </w:rPr>
            </w:pPr>
            <w:r w:rsidRPr="001A6584">
              <w:rPr>
                <w:rFonts w:cs="Times New Roman"/>
                <w:lang w:val="fr-CA"/>
              </w:rPr>
              <w:t>Intervention Dates</w:t>
            </w:r>
          </w:p>
          <w:p w14:paraId="5A54E56E" w14:textId="77777777" w:rsidR="00D06439" w:rsidRDefault="00D06439" w:rsidP="00D06439">
            <w:pPr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 w:rsidRPr="001A6584">
              <w:rPr>
                <w:rFonts w:cs="Times New Roman"/>
              </w:rPr>
              <w:t>Length of Stay</w:t>
            </w:r>
          </w:p>
          <w:p w14:paraId="2E5A50B7" w14:textId="32F2D444" w:rsidR="005F36D6" w:rsidRPr="001A6584" w:rsidRDefault="005F36D6" w:rsidP="00D06439">
            <w:pPr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Resource Intensity Weights</w:t>
            </w:r>
          </w:p>
        </w:tc>
        <w:tc>
          <w:tcPr>
            <w:tcW w:w="2214" w:type="dxa"/>
            <w:tcBorders>
              <w:left w:val="nil"/>
              <w:right w:val="nil"/>
            </w:tcBorders>
            <w:shd w:val="clear" w:color="auto" w:fill="DFD8E8"/>
          </w:tcPr>
          <w:p w14:paraId="4F8D8432" w14:textId="77777777" w:rsidR="004F572F" w:rsidRDefault="004F572F" w:rsidP="004F572F">
            <w:pPr>
              <w:spacing w:after="0" w:line="240" w:lineRule="auto"/>
              <w:rPr>
                <w:rFonts w:cs="Times New Roman"/>
              </w:rPr>
            </w:pPr>
            <w:r w:rsidRPr="001A6584">
              <w:rPr>
                <w:rFonts w:cs="Times New Roman"/>
              </w:rPr>
              <w:t xml:space="preserve">Identify comorbid conditions </w:t>
            </w:r>
            <w:r>
              <w:rPr>
                <w:rFonts w:cs="Times New Roman"/>
              </w:rPr>
              <w:t>as covariates.</w:t>
            </w:r>
          </w:p>
          <w:p w14:paraId="0315603D" w14:textId="77777777" w:rsidR="004F572F" w:rsidRDefault="004F572F" w:rsidP="004F572F">
            <w:pPr>
              <w:spacing w:after="0" w:line="240" w:lineRule="auto"/>
              <w:rPr>
                <w:rFonts w:cs="Times New Roman"/>
              </w:rPr>
            </w:pPr>
          </w:p>
          <w:p w14:paraId="6619B11D" w14:textId="02220FDE" w:rsidR="004F572F" w:rsidRDefault="004F572F" w:rsidP="004F572F">
            <w:pPr>
              <w:spacing w:after="0" w:line="240" w:lineRule="auto"/>
              <w:rPr>
                <w:rFonts w:cs="Times New Roman"/>
              </w:rPr>
            </w:pPr>
            <w:r w:rsidRPr="001A6584">
              <w:rPr>
                <w:rFonts w:cs="Times New Roman"/>
              </w:rPr>
              <w:t xml:space="preserve">Identify </w:t>
            </w:r>
            <w:r>
              <w:rPr>
                <w:rFonts w:cs="Times New Roman"/>
              </w:rPr>
              <w:t xml:space="preserve">Lyme Disease </w:t>
            </w:r>
            <w:r w:rsidR="000C5FB5">
              <w:rPr>
                <w:rFonts w:cs="Times New Roman"/>
              </w:rPr>
              <w:t xml:space="preserve">symptoms, </w:t>
            </w:r>
            <w:r>
              <w:rPr>
                <w:rFonts w:cs="Times New Roman"/>
              </w:rPr>
              <w:t>diagnoses and reinfections.</w:t>
            </w:r>
          </w:p>
          <w:p w14:paraId="02ACA525" w14:textId="77777777" w:rsidR="004F572F" w:rsidRDefault="004F572F" w:rsidP="004F572F">
            <w:pPr>
              <w:spacing w:after="0" w:line="240" w:lineRule="auto"/>
              <w:rPr>
                <w:rFonts w:cs="Times New Roman"/>
              </w:rPr>
            </w:pPr>
          </w:p>
          <w:p w14:paraId="2AE7DD55" w14:textId="2A2B65AD" w:rsidR="00D06439" w:rsidRPr="001A6584" w:rsidRDefault="004F572F" w:rsidP="004F572F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Ascertain outcomes of </w:t>
            </w:r>
            <w:r w:rsidR="005F36D6">
              <w:rPr>
                <w:rFonts w:cs="Times New Roman"/>
              </w:rPr>
              <w:t xml:space="preserve">costs, </w:t>
            </w:r>
            <w:r>
              <w:rPr>
                <w:rFonts w:cs="Times New Roman"/>
              </w:rPr>
              <w:t>hospitalizations, surgical procedures and outpatient physician visits.</w:t>
            </w:r>
          </w:p>
        </w:tc>
      </w:tr>
      <w:tr w:rsidR="00D06439" w:rsidRPr="009A70BE" w14:paraId="65D1E890" w14:textId="77777777" w:rsidTr="00494873">
        <w:tc>
          <w:tcPr>
            <w:tcW w:w="1470" w:type="dxa"/>
            <w:shd w:val="clear" w:color="auto" w:fill="auto"/>
          </w:tcPr>
          <w:p w14:paraId="7F3E3AE9" w14:textId="77777777" w:rsidR="00D06439" w:rsidRPr="001A6584" w:rsidRDefault="00D06439" w:rsidP="00D06439">
            <w:pPr>
              <w:spacing w:after="0" w:line="240" w:lineRule="auto"/>
              <w:rPr>
                <w:rFonts w:cs="Times New Roman"/>
                <w:bCs/>
              </w:rPr>
            </w:pPr>
            <w:r w:rsidRPr="001A6584">
              <w:rPr>
                <w:rFonts w:cs="Times New Roman"/>
                <w:bCs/>
              </w:rPr>
              <w:t>Medical Services Claims (MHSC)</w:t>
            </w:r>
          </w:p>
        </w:tc>
        <w:tc>
          <w:tcPr>
            <w:tcW w:w="1440" w:type="dxa"/>
            <w:shd w:val="clear" w:color="auto" w:fill="auto"/>
          </w:tcPr>
          <w:p w14:paraId="116700BF" w14:textId="2D7D2E9B" w:rsidR="00D06439" w:rsidRPr="001A6584" w:rsidRDefault="00D06439" w:rsidP="00D06439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January 1, 2009 – December 31, 2022</w:t>
            </w:r>
          </w:p>
        </w:tc>
        <w:tc>
          <w:tcPr>
            <w:tcW w:w="3782" w:type="dxa"/>
            <w:shd w:val="clear" w:color="auto" w:fill="auto"/>
          </w:tcPr>
          <w:p w14:paraId="37945BDB" w14:textId="77777777" w:rsidR="00D06439" w:rsidRPr="001A6584" w:rsidRDefault="00D06439" w:rsidP="00D06439">
            <w:pPr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 w:rsidRPr="001A6584">
              <w:rPr>
                <w:rFonts w:cs="Times New Roman"/>
              </w:rPr>
              <w:t>Scrambled PHIN</w:t>
            </w:r>
          </w:p>
          <w:p w14:paraId="5194AA70" w14:textId="77777777" w:rsidR="00D06439" w:rsidRPr="001A6584" w:rsidRDefault="00D06439" w:rsidP="00D06439">
            <w:pPr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 w:rsidRPr="001A6584">
              <w:rPr>
                <w:rFonts w:cs="Times New Roman"/>
              </w:rPr>
              <w:t>Date of Service</w:t>
            </w:r>
          </w:p>
          <w:p w14:paraId="4F5B6846" w14:textId="77777777" w:rsidR="00D06439" w:rsidRPr="001A6584" w:rsidRDefault="00D06439" w:rsidP="00D06439">
            <w:pPr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 w:rsidRPr="001A6584">
              <w:rPr>
                <w:rFonts w:cs="Times New Roman"/>
              </w:rPr>
              <w:t>Tariff Code</w:t>
            </w:r>
          </w:p>
          <w:p w14:paraId="00BC1A41" w14:textId="77777777" w:rsidR="00D06439" w:rsidRPr="001A6584" w:rsidRDefault="00D06439" w:rsidP="00D06439">
            <w:pPr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 w:rsidRPr="001A6584">
              <w:rPr>
                <w:rFonts w:cs="Times New Roman"/>
              </w:rPr>
              <w:t>Diagnosis Code</w:t>
            </w:r>
          </w:p>
          <w:p w14:paraId="4B47D467" w14:textId="77777777" w:rsidR="00D06439" w:rsidRPr="001A6584" w:rsidRDefault="00D06439" w:rsidP="00D06439">
            <w:pPr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 w:rsidRPr="001A6584">
              <w:rPr>
                <w:rFonts w:cs="Times New Roman"/>
              </w:rPr>
              <w:t>Specialty Sub-bloc</w:t>
            </w:r>
          </w:p>
          <w:p w14:paraId="1DAC5461" w14:textId="77777777" w:rsidR="00D06439" w:rsidRPr="001A6584" w:rsidRDefault="00D06439" w:rsidP="00D06439">
            <w:pPr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 w:rsidRPr="001A6584">
              <w:rPr>
                <w:rFonts w:cs="Times New Roman"/>
              </w:rPr>
              <w:t>Number of Services Provided</w:t>
            </w:r>
          </w:p>
          <w:p w14:paraId="17F984AA" w14:textId="77777777" w:rsidR="00D06439" w:rsidRDefault="00D06439" w:rsidP="00D06439">
            <w:pPr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 w:rsidRPr="001A6584">
              <w:rPr>
                <w:rFonts w:cs="Times New Roman"/>
              </w:rPr>
              <w:t>Physician type / specialty</w:t>
            </w:r>
          </w:p>
          <w:p w14:paraId="772DCDD3" w14:textId="34F163C3" w:rsidR="005F36D6" w:rsidRPr="001A6584" w:rsidRDefault="005F36D6" w:rsidP="00D06439">
            <w:pPr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Fee charged</w:t>
            </w:r>
          </w:p>
        </w:tc>
        <w:tc>
          <w:tcPr>
            <w:tcW w:w="2214" w:type="dxa"/>
            <w:shd w:val="clear" w:color="auto" w:fill="auto"/>
          </w:tcPr>
          <w:p w14:paraId="333E0785" w14:textId="77777777" w:rsidR="00D06439" w:rsidRDefault="00D06439" w:rsidP="00D06439">
            <w:pPr>
              <w:spacing w:after="0" w:line="240" w:lineRule="auto"/>
              <w:rPr>
                <w:rFonts w:cs="Times New Roman"/>
              </w:rPr>
            </w:pPr>
            <w:r w:rsidRPr="001A6584">
              <w:rPr>
                <w:rFonts w:cs="Times New Roman"/>
              </w:rPr>
              <w:t xml:space="preserve">Identify comorbid conditions </w:t>
            </w:r>
            <w:r>
              <w:rPr>
                <w:rFonts w:cs="Times New Roman"/>
              </w:rPr>
              <w:t>as covariates.</w:t>
            </w:r>
          </w:p>
          <w:p w14:paraId="6DB35A7F" w14:textId="77777777" w:rsidR="00D06439" w:rsidRDefault="00D06439" w:rsidP="00D06439">
            <w:pPr>
              <w:spacing w:after="0" w:line="240" w:lineRule="auto"/>
              <w:rPr>
                <w:rFonts w:cs="Times New Roman"/>
              </w:rPr>
            </w:pPr>
          </w:p>
          <w:p w14:paraId="008C7F01" w14:textId="341C57BB" w:rsidR="00D06439" w:rsidRDefault="00D06439" w:rsidP="00D06439">
            <w:pPr>
              <w:spacing w:after="0" w:line="240" w:lineRule="auto"/>
              <w:rPr>
                <w:rFonts w:cs="Times New Roman"/>
              </w:rPr>
            </w:pPr>
            <w:r w:rsidRPr="001A6584">
              <w:rPr>
                <w:rFonts w:cs="Times New Roman"/>
              </w:rPr>
              <w:t xml:space="preserve">Identify </w:t>
            </w:r>
            <w:r w:rsidR="004F572F">
              <w:rPr>
                <w:rFonts w:cs="Times New Roman"/>
              </w:rPr>
              <w:t xml:space="preserve">Lyme Disease </w:t>
            </w:r>
            <w:r w:rsidR="000C5FB5">
              <w:rPr>
                <w:rFonts w:cs="Times New Roman"/>
              </w:rPr>
              <w:t xml:space="preserve">symptoms. </w:t>
            </w:r>
            <w:r w:rsidR="004F572F">
              <w:rPr>
                <w:rFonts w:cs="Times New Roman"/>
              </w:rPr>
              <w:t>diagnoses and reinfections.</w:t>
            </w:r>
          </w:p>
          <w:p w14:paraId="3DE76F63" w14:textId="77777777" w:rsidR="004F572F" w:rsidRDefault="004F572F" w:rsidP="00D06439">
            <w:pPr>
              <w:spacing w:after="0" w:line="240" w:lineRule="auto"/>
              <w:rPr>
                <w:rFonts w:cs="Times New Roman"/>
              </w:rPr>
            </w:pPr>
          </w:p>
          <w:p w14:paraId="14A3AA88" w14:textId="03614550" w:rsidR="004F572F" w:rsidRPr="001A6584" w:rsidRDefault="004F572F" w:rsidP="00D06439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Ascertain outcomes of </w:t>
            </w:r>
            <w:r w:rsidR="005F36D6">
              <w:rPr>
                <w:rFonts w:cs="Times New Roman"/>
              </w:rPr>
              <w:t xml:space="preserve">costs, </w:t>
            </w:r>
            <w:r>
              <w:rPr>
                <w:rFonts w:cs="Times New Roman"/>
              </w:rPr>
              <w:t>surgical procedures and outpatient physician visits.</w:t>
            </w:r>
          </w:p>
        </w:tc>
      </w:tr>
      <w:tr w:rsidR="00D06439" w:rsidRPr="009A70BE" w14:paraId="636FB7F0" w14:textId="77777777" w:rsidTr="00494873">
        <w:tc>
          <w:tcPr>
            <w:tcW w:w="1470" w:type="dxa"/>
            <w:shd w:val="clear" w:color="auto" w:fill="DFD8E8"/>
          </w:tcPr>
          <w:p w14:paraId="40D3CF41" w14:textId="77777777" w:rsidR="00D06439" w:rsidRPr="001A6584" w:rsidRDefault="00D06439" w:rsidP="00D06439">
            <w:pPr>
              <w:spacing w:after="0" w:line="240" w:lineRule="auto"/>
              <w:rPr>
                <w:rFonts w:cs="Times New Roman"/>
                <w:bCs/>
              </w:rPr>
            </w:pPr>
            <w:r w:rsidRPr="001A6584">
              <w:rPr>
                <w:rFonts w:cs="Times New Roman"/>
                <w:bCs/>
              </w:rPr>
              <w:t>Manitoba Health Insurance Registry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DFD8E8"/>
          </w:tcPr>
          <w:p w14:paraId="18C2BC85" w14:textId="7BFA4AA0" w:rsidR="00D06439" w:rsidRPr="001A6584" w:rsidRDefault="00D06439" w:rsidP="00D06439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January 1, 2009 – December 31, 2022</w:t>
            </w:r>
          </w:p>
        </w:tc>
        <w:tc>
          <w:tcPr>
            <w:tcW w:w="3782" w:type="dxa"/>
            <w:shd w:val="clear" w:color="auto" w:fill="DFD8E8"/>
          </w:tcPr>
          <w:p w14:paraId="01C6EDDF" w14:textId="77777777" w:rsidR="00D06439" w:rsidRPr="001A6584" w:rsidRDefault="00D06439" w:rsidP="00D06439">
            <w:pPr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 w:rsidRPr="001A6584">
              <w:rPr>
                <w:rFonts w:cs="Times New Roman"/>
              </w:rPr>
              <w:t>Scrambled PHIN</w:t>
            </w:r>
          </w:p>
          <w:p w14:paraId="47A0364A" w14:textId="77777777" w:rsidR="00D06439" w:rsidRPr="001A6584" w:rsidRDefault="00D06439" w:rsidP="00D06439">
            <w:pPr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 w:rsidRPr="001A6584">
              <w:rPr>
                <w:rFonts w:cs="Times New Roman"/>
              </w:rPr>
              <w:t>Sex</w:t>
            </w:r>
          </w:p>
          <w:p w14:paraId="684F8A27" w14:textId="77777777" w:rsidR="00D06439" w:rsidRPr="001A6584" w:rsidRDefault="00D06439" w:rsidP="00D06439">
            <w:pPr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 w:rsidRPr="001A6584">
              <w:rPr>
                <w:rFonts w:cs="Times New Roman"/>
              </w:rPr>
              <w:t>Date of Birth</w:t>
            </w:r>
          </w:p>
          <w:p w14:paraId="4E73DFC5" w14:textId="77777777" w:rsidR="00D06439" w:rsidRPr="001A6584" w:rsidRDefault="00D06439" w:rsidP="00D06439">
            <w:pPr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 w:rsidRPr="001A6584">
              <w:rPr>
                <w:rFonts w:cs="Times New Roman"/>
              </w:rPr>
              <w:t>Coverage Dates (start/end)</w:t>
            </w:r>
          </w:p>
          <w:p w14:paraId="4E5C6E18" w14:textId="77777777" w:rsidR="00D06439" w:rsidRPr="001A6584" w:rsidRDefault="00D06439" w:rsidP="00D06439">
            <w:pPr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 w:rsidRPr="001A6584">
              <w:rPr>
                <w:rFonts w:cs="Times New Roman"/>
              </w:rPr>
              <w:t>Reason for Coverage Cancellation</w:t>
            </w:r>
          </w:p>
          <w:p w14:paraId="4AF86D47" w14:textId="77777777" w:rsidR="00D06439" w:rsidRPr="001A6584" w:rsidRDefault="00D06439" w:rsidP="00D06439">
            <w:pPr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 w:rsidRPr="001A6584">
              <w:rPr>
                <w:rFonts w:cs="Times New Roman"/>
              </w:rPr>
              <w:t>Postal Code</w:t>
            </w:r>
          </w:p>
          <w:p w14:paraId="37851F79" w14:textId="77777777" w:rsidR="00D06439" w:rsidRPr="001A6584" w:rsidRDefault="00D06439" w:rsidP="00D06439">
            <w:pPr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 w:rsidRPr="001A6584">
              <w:rPr>
                <w:rFonts w:cs="Times New Roman"/>
              </w:rPr>
              <w:lastRenderedPageBreak/>
              <w:t>Municipality Code</w:t>
            </w:r>
          </w:p>
          <w:p w14:paraId="09154744" w14:textId="77777777" w:rsidR="00D06439" w:rsidRPr="001A6584" w:rsidRDefault="00D06439" w:rsidP="00D06439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2214" w:type="dxa"/>
            <w:tcBorders>
              <w:left w:val="nil"/>
              <w:right w:val="nil"/>
            </w:tcBorders>
            <w:shd w:val="clear" w:color="auto" w:fill="DFD8E8"/>
          </w:tcPr>
          <w:p w14:paraId="4B09EE5E" w14:textId="77777777" w:rsidR="00D06439" w:rsidRDefault="00D06439" w:rsidP="00D06439">
            <w:pPr>
              <w:spacing w:after="0" w:line="240" w:lineRule="auto"/>
              <w:rPr>
                <w:rFonts w:cs="Times New Roman"/>
              </w:rPr>
            </w:pPr>
            <w:r w:rsidRPr="001A6584">
              <w:rPr>
                <w:rFonts w:cs="Times New Roman"/>
              </w:rPr>
              <w:lastRenderedPageBreak/>
              <w:t>Determination of gender, age</w:t>
            </w:r>
            <w:r>
              <w:rPr>
                <w:rFonts w:cs="Times New Roman"/>
              </w:rPr>
              <w:t>, and postal code (area of residence, income quintile) for baseline demographics.</w:t>
            </w:r>
          </w:p>
          <w:p w14:paraId="244C4C7E" w14:textId="77777777" w:rsidR="00D06439" w:rsidRDefault="00D06439" w:rsidP="00D06439">
            <w:pPr>
              <w:spacing w:after="0" w:line="240" w:lineRule="auto"/>
              <w:rPr>
                <w:rFonts w:cs="Times New Roman"/>
              </w:rPr>
            </w:pPr>
            <w:r w:rsidRPr="001A6584">
              <w:rPr>
                <w:rFonts w:cs="Times New Roman"/>
              </w:rPr>
              <w:t xml:space="preserve"> </w:t>
            </w:r>
          </w:p>
          <w:p w14:paraId="105BBB2C" w14:textId="3D4A3641" w:rsidR="00D06439" w:rsidRDefault="00D06439" w:rsidP="00D06439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 xml:space="preserve">Determination </w:t>
            </w:r>
            <w:r w:rsidRPr="001A6584">
              <w:rPr>
                <w:rFonts w:cs="Times New Roman"/>
              </w:rPr>
              <w:t>patient coverage for censoring</w:t>
            </w:r>
            <w:r>
              <w:rPr>
                <w:rFonts w:cs="Times New Roman"/>
              </w:rPr>
              <w:t>.</w:t>
            </w:r>
          </w:p>
          <w:p w14:paraId="2A2834B1" w14:textId="77777777" w:rsidR="00D06439" w:rsidRDefault="00D06439" w:rsidP="00D06439">
            <w:pPr>
              <w:spacing w:after="0" w:line="240" w:lineRule="auto"/>
              <w:rPr>
                <w:rFonts w:cs="Times New Roman"/>
              </w:rPr>
            </w:pPr>
          </w:p>
          <w:p w14:paraId="637A3C7F" w14:textId="5FF7C57C" w:rsidR="00D06439" w:rsidRPr="001A6584" w:rsidRDefault="00D06439" w:rsidP="00D06439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Identify all-cause mortality as an outcome.</w:t>
            </w:r>
          </w:p>
        </w:tc>
      </w:tr>
      <w:tr w:rsidR="00D06439" w:rsidRPr="009A70BE" w14:paraId="0544EAB0" w14:textId="77777777" w:rsidTr="00D06439">
        <w:tc>
          <w:tcPr>
            <w:tcW w:w="1470" w:type="dxa"/>
            <w:shd w:val="clear" w:color="auto" w:fill="auto"/>
          </w:tcPr>
          <w:p w14:paraId="3709CE78" w14:textId="34228D00" w:rsidR="00D06439" w:rsidRPr="001A6584" w:rsidRDefault="004F572F" w:rsidP="00D06439">
            <w:pPr>
              <w:spacing w:after="0" w:line="24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lastRenderedPageBreak/>
              <w:t>National Ambulatory Care Reporting System (NACRS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14:paraId="0E4298EE" w14:textId="70AB6505" w:rsidR="00D06439" w:rsidRDefault="004F572F" w:rsidP="00D06439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January 1, 2009 – December 31, 2022</w:t>
            </w:r>
          </w:p>
        </w:tc>
        <w:tc>
          <w:tcPr>
            <w:tcW w:w="3782" w:type="dxa"/>
            <w:shd w:val="clear" w:color="auto" w:fill="auto"/>
          </w:tcPr>
          <w:p w14:paraId="436E85F6" w14:textId="77777777" w:rsidR="00AB278A" w:rsidRPr="001A6584" w:rsidRDefault="00AB278A" w:rsidP="00AB278A">
            <w:pPr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 w:rsidRPr="001A6584">
              <w:rPr>
                <w:rFonts w:cs="Times New Roman"/>
              </w:rPr>
              <w:t>Scrambled PHIN</w:t>
            </w:r>
          </w:p>
          <w:p w14:paraId="7EAD4875" w14:textId="77777777" w:rsidR="00D06439" w:rsidRDefault="00AB278A" w:rsidP="00D06439">
            <w:pPr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Date of ED Visit</w:t>
            </w:r>
          </w:p>
          <w:p w14:paraId="7C0FBDF9" w14:textId="77777777" w:rsidR="00AB278A" w:rsidRDefault="00AB278A" w:rsidP="00D06439">
            <w:pPr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Reason for ED Visit</w:t>
            </w:r>
          </w:p>
          <w:p w14:paraId="2BF192F1" w14:textId="39E06D10" w:rsidR="00AB278A" w:rsidRPr="001A6584" w:rsidRDefault="00AB278A" w:rsidP="00D06439">
            <w:pPr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Diagnosis Codes</w:t>
            </w:r>
          </w:p>
        </w:tc>
        <w:tc>
          <w:tcPr>
            <w:tcW w:w="2214" w:type="dxa"/>
            <w:tcBorders>
              <w:left w:val="nil"/>
              <w:right w:val="nil"/>
            </w:tcBorders>
            <w:shd w:val="clear" w:color="auto" w:fill="auto"/>
          </w:tcPr>
          <w:p w14:paraId="2EDCE666" w14:textId="6504F7A1" w:rsidR="00AB278A" w:rsidRDefault="00AB278A" w:rsidP="00AB278A">
            <w:pPr>
              <w:spacing w:after="0" w:line="240" w:lineRule="auto"/>
              <w:rPr>
                <w:rFonts w:cs="Times New Roman"/>
              </w:rPr>
            </w:pPr>
            <w:r w:rsidRPr="001A6584">
              <w:rPr>
                <w:rFonts w:cs="Times New Roman"/>
              </w:rPr>
              <w:t xml:space="preserve">Identify </w:t>
            </w:r>
            <w:r>
              <w:rPr>
                <w:rFonts w:cs="Times New Roman"/>
              </w:rPr>
              <w:t>Lyme Disease diagnoses</w:t>
            </w:r>
            <w:r w:rsidR="000C5FB5">
              <w:rPr>
                <w:rFonts w:cs="Times New Roman"/>
              </w:rPr>
              <w:t xml:space="preserve">, symptoms, </w:t>
            </w:r>
            <w:r>
              <w:rPr>
                <w:rFonts w:cs="Times New Roman"/>
              </w:rPr>
              <w:t>reinfections, and Emergency Department visits for Lyme Disease.</w:t>
            </w:r>
          </w:p>
          <w:p w14:paraId="6D9EEF08" w14:textId="77777777" w:rsidR="00D06439" w:rsidRPr="001A6584" w:rsidRDefault="00D06439" w:rsidP="00D06439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D06439" w:rsidRPr="009A70BE" w14:paraId="46906002" w14:textId="77777777" w:rsidTr="00494873">
        <w:tc>
          <w:tcPr>
            <w:tcW w:w="1470" w:type="dxa"/>
            <w:shd w:val="clear" w:color="auto" w:fill="DFD8E8"/>
          </w:tcPr>
          <w:p w14:paraId="4FF0704B" w14:textId="7E872BAD" w:rsidR="00D06439" w:rsidRPr="001A6584" w:rsidRDefault="000C5FB5" w:rsidP="00D06439">
            <w:pPr>
              <w:spacing w:after="0" w:line="240" w:lineRule="auto"/>
              <w:rPr>
                <w:rFonts w:cs="Times New Roman"/>
                <w:bCs/>
              </w:rPr>
            </w:pPr>
            <w:proofErr w:type="spellStart"/>
            <w:r>
              <w:rPr>
                <w:rFonts w:cs="Times New Roman"/>
                <w:bCs/>
              </w:rPr>
              <w:t>Cadham</w:t>
            </w:r>
            <w:proofErr w:type="spellEnd"/>
            <w:r>
              <w:rPr>
                <w:rFonts w:cs="Times New Roman"/>
                <w:bCs/>
              </w:rPr>
              <w:t xml:space="preserve"> Provincial Laboratory Information Management System (LIMS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DFD8E8"/>
          </w:tcPr>
          <w:p w14:paraId="5610BB9F" w14:textId="567A5E09" w:rsidR="00D06439" w:rsidRPr="001A6584" w:rsidRDefault="00C25426" w:rsidP="00D06439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January 1, 2010 – December 31, 2022</w:t>
            </w:r>
          </w:p>
        </w:tc>
        <w:tc>
          <w:tcPr>
            <w:tcW w:w="3782" w:type="dxa"/>
            <w:shd w:val="clear" w:color="auto" w:fill="DFD8E8"/>
          </w:tcPr>
          <w:p w14:paraId="21509E19" w14:textId="77777777" w:rsidR="00D06439" w:rsidRDefault="00C25426" w:rsidP="00C2542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Scrambled PHIN</w:t>
            </w:r>
          </w:p>
          <w:p w14:paraId="29765ED8" w14:textId="77777777" w:rsidR="00C25426" w:rsidRDefault="00C25426" w:rsidP="00C2542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Specimen received</w:t>
            </w:r>
          </w:p>
          <w:p w14:paraId="517559DE" w14:textId="77777777" w:rsidR="00C25426" w:rsidRDefault="00C25426" w:rsidP="00C2542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Date of specimen taken</w:t>
            </w:r>
          </w:p>
          <w:p w14:paraId="0FA828D2" w14:textId="77777777" w:rsidR="00C25426" w:rsidRDefault="00C25426" w:rsidP="00C2542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Specimen source</w:t>
            </w:r>
          </w:p>
          <w:p w14:paraId="00FA958E" w14:textId="77777777" w:rsidR="00C25426" w:rsidRDefault="00C25426" w:rsidP="00C2542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Test Result</w:t>
            </w:r>
          </w:p>
          <w:p w14:paraId="267A2B39" w14:textId="77777777" w:rsidR="00C25426" w:rsidRDefault="00C25426" w:rsidP="00C2542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Code for serology</w:t>
            </w:r>
          </w:p>
          <w:p w14:paraId="2D90C4C7" w14:textId="77777777" w:rsidR="00C25426" w:rsidRDefault="00C25426" w:rsidP="00C2542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Parasite and microbiology result</w:t>
            </w:r>
          </w:p>
          <w:p w14:paraId="68261C66" w14:textId="77777777" w:rsidR="00C25426" w:rsidRDefault="00C25426" w:rsidP="00C2542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Virus code</w:t>
            </w:r>
          </w:p>
          <w:p w14:paraId="5AFA9C73" w14:textId="3B310AC4" w:rsidR="00C25426" w:rsidRPr="00C25426" w:rsidRDefault="00C25426" w:rsidP="00C2542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Code for organism</w:t>
            </w:r>
          </w:p>
        </w:tc>
        <w:tc>
          <w:tcPr>
            <w:tcW w:w="2214" w:type="dxa"/>
            <w:tcBorders>
              <w:left w:val="nil"/>
              <w:right w:val="nil"/>
            </w:tcBorders>
            <w:shd w:val="clear" w:color="auto" w:fill="DFD8E8"/>
          </w:tcPr>
          <w:p w14:paraId="5B50D1E0" w14:textId="6E55C3C7" w:rsidR="00D06439" w:rsidRPr="001A6584" w:rsidRDefault="00C25426" w:rsidP="00D06439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Identify serology tests for Lyme Disease as an outcome.</w:t>
            </w:r>
          </w:p>
        </w:tc>
      </w:tr>
      <w:tr w:rsidR="00C25426" w:rsidRPr="009A70BE" w14:paraId="61FFFEFF" w14:textId="77777777" w:rsidTr="00C25426">
        <w:tc>
          <w:tcPr>
            <w:tcW w:w="1470" w:type="dxa"/>
            <w:shd w:val="clear" w:color="auto" w:fill="auto"/>
          </w:tcPr>
          <w:p w14:paraId="3FEAE8B1" w14:textId="5D5B1526" w:rsidR="00C25426" w:rsidRDefault="00C25426" w:rsidP="00D06439">
            <w:pPr>
              <w:spacing w:after="0" w:line="24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Long Term Care Utilization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14:paraId="31ED9A5B" w14:textId="68F59730" w:rsidR="00C25426" w:rsidRDefault="00C25426" w:rsidP="00D06439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January 1, 2009 – December 31, 2022</w:t>
            </w:r>
          </w:p>
        </w:tc>
        <w:tc>
          <w:tcPr>
            <w:tcW w:w="3782" w:type="dxa"/>
            <w:shd w:val="clear" w:color="auto" w:fill="auto"/>
          </w:tcPr>
          <w:p w14:paraId="3C071152" w14:textId="77777777" w:rsidR="00C25426" w:rsidRDefault="00504DEA" w:rsidP="00C2542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Scrambled PHIN</w:t>
            </w:r>
          </w:p>
          <w:p w14:paraId="0347568D" w14:textId="7B22AD00" w:rsidR="00504DEA" w:rsidRDefault="00504DEA" w:rsidP="00C2542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Date of LTC Residency</w:t>
            </w:r>
          </w:p>
        </w:tc>
        <w:tc>
          <w:tcPr>
            <w:tcW w:w="2214" w:type="dxa"/>
            <w:tcBorders>
              <w:left w:val="nil"/>
              <w:right w:val="nil"/>
            </w:tcBorders>
            <w:shd w:val="clear" w:color="auto" w:fill="auto"/>
          </w:tcPr>
          <w:p w14:paraId="62D00941" w14:textId="5EA71E99" w:rsidR="00C25426" w:rsidRDefault="00C25426" w:rsidP="00D06439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Identify long term care </w:t>
            </w:r>
            <w:r w:rsidR="00504DEA">
              <w:rPr>
                <w:rFonts w:cs="Times New Roman"/>
              </w:rPr>
              <w:t xml:space="preserve">at </w:t>
            </w:r>
            <w:r>
              <w:rPr>
                <w:rFonts w:cs="Times New Roman"/>
              </w:rPr>
              <w:t>baseline and as an outcome.</w:t>
            </w:r>
          </w:p>
        </w:tc>
      </w:tr>
      <w:tr w:rsidR="00504DEA" w:rsidRPr="009A70BE" w14:paraId="7D643959" w14:textId="77777777" w:rsidTr="00504DEA">
        <w:tc>
          <w:tcPr>
            <w:tcW w:w="1470" w:type="dxa"/>
            <w:shd w:val="clear" w:color="auto" w:fill="E5DFEC" w:themeFill="accent4" w:themeFillTint="33"/>
          </w:tcPr>
          <w:p w14:paraId="2D343FE2" w14:textId="5289543F" w:rsidR="00504DEA" w:rsidRDefault="00504DEA" w:rsidP="00504DEA">
            <w:pPr>
              <w:spacing w:after="0" w:line="24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Home Care Utilization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E5DFEC" w:themeFill="accent4" w:themeFillTint="33"/>
          </w:tcPr>
          <w:p w14:paraId="488394A5" w14:textId="337FE483" w:rsidR="00504DEA" w:rsidRDefault="00504DEA" w:rsidP="00504DEA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January 1, 2009 – December 31, 2022</w:t>
            </w:r>
          </w:p>
        </w:tc>
        <w:tc>
          <w:tcPr>
            <w:tcW w:w="3782" w:type="dxa"/>
            <w:shd w:val="clear" w:color="auto" w:fill="E5DFEC" w:themeFill="accent4" w:themeFillTint="33"/>
          </w:tcPr>
          <w:p w14:paraId="38CED7CB" w14:textId="77777777" w:rsidR="00504DEA" w:rsidRDefault="00504DEA" w:rsidP="00504DE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Scrambled PHIN</w:t>
            </w:r>
          </w:p>
          <w:p w14:paraId="7AEA6C15" w14:textId="669D3E60" w:rsidR="00504DEA" w:rsidRDefault="00504DEA" w:rsidP="00504DE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Date of Home Care Residency</w:t>
            </w:r>
          </w:p>
        </w:tc>
        <w:tc>
          <w:tcPr>
            <w:tcW w:w="2214" w:type="dxa"/>
            <w:tcBorders>
              <w:left w:val="nil"/>
              <w:right w:val="nil"/>
            </w:tcBorders>
            <w:shd w:val="clear" w:color="auto" w:fill="E5DFEC" w:themeFill="accent4" w:themeFillTint="33"/>
          </w:tcPr>
          <w:p w14:paraId="0E416249" w14:textId="4B95AA82" w:rsidR="00504DEA" w:rsidRDefault="00504DEA" w:rsidP="00504DEA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Identify home care at baseline and as an outcome.</w:t>
            </w:r>
          </w:p>
        </w:tc>
      </w:tr>
      <w:tr w:rsidR="00504DEA" w:rsidRPr="009A70BE" w14:paraId="6A3E69E1" w14:textId="77777777" w:rsidTr="00C25426">
        <w:tc>
          <w:tcPr>
            <w:tcW w:w="1470" w:type="dxa"/>
            <w:shd w:val="clear" w:color="auto" w:fill="auto"/>
          </w:tcPr>
          <w:p w14:paraId="08F8F955" w14:textId="15F7FDCA" w:rsidR="00504DEA" w:rsidRDefault="00504DEA" w:rsidP="00504DEA">
            <w:pPr>
              <w:spacing w:after="0" w:line="24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National Reporting System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14:paraId="5281D7DE" w14:textId="00251695" w:rsidR="00504DEA" w:rsidRDefault="00504DEA" w:rsidP="00504DEA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January 1, 2009 – December 31, 2022</w:t>
            </w:r>
          </w:p>
        </w:tc>
        <w:tc>
          <w:tcPr>
            <w:tcW w:w="3782" w:type="dxa"/>
            <w:shd w:val="clear" w:color="auto" w:fill="auto"/>
          </w:tcPr>
          <w:p w14:paraId="29DFF233" w14:textId="77777777" w:rsidR="00504DEA" w:rsidRDefault="00504DEA" w:rsidP="00504DE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Scrambled PHIN</w:t>
            </w:r>
          </w:p>
          <w:p w14:paraId="5A433D02" w14:textId="70912752" w:rsidR="00504DEA" w:rsidRDefault="00504DEA" w:rsidP="00504DE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Date of Rehabilitation Services</w:t>
            </w:r>
          </w:p>
        </w:tc>
        <w:tc>
          <w:tcPr>
            <w:tcW w:w="2214" w:type="dxa"/>
            <w:tcBorders>
              <w:left w:val="nil"/>
              <w:right w:val="nil"/>
            </w:tcBorders>
            <w:shd w:val="clear" w:color="auto" w:fill="auto"/>
          </w:tcPr>
          <w:p w14:paraId="60885C01" w14:textId="47BB0F93" w:rsidR="00504DEA" w:rsidRDefault="00504DEA" w:rsidP="00504DEA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Identify rehabilitation services at baseline and as an outcome.</w:t>
            </w:r>
          </w:p>
        </w:tc>
      </w:tr>
      <w:tr w:rsidR="00500F9E" w:rsidRPr="009A70BE" w14:paraId="050AC3BA" w14:textId="77777777" w:rsidTr="00A01DA0">
        <w:tc>
          <w:tcPr>
            <w:tcW w:w="1470" w:type="dxa"/>
            <w:shd w:val="clear" w:color="auto" w:fill="E5DFEC" w:themeFill="accent4" w:themeFillTint="33"/>
          </w:tcPr>
          <w:p w14:paraId="5C50653C" w14:textId="40231AC1" w:rsidR="00500F9E" w:rsidRDefault="00500F9E" w:rsidP="00504DEA">
            <w:pPr>
              <w:spacing w:after="0" w:line="24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Emergency Department Information System (EDIS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E5DFEC" w:themeFill="accent4" w:themeFillTint="33"/>
          </w:tcPr>
          <w:p w14:paraId="1348A21D" w14:textId="0C81E967" w:rsidR="00500F9E" w:rsidRDefault="00500F9E" w:rsidP="00504DEA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January 1, 2009 – December 31, 2022</w:t>
            </w:r>
          </w:p>
        </w:tc>
        <w:tc>
          <w:tcPr>
            <w:tcW w:w="3782" w:type="dxa"/>
            <w:shd w:val="clear" w:color="auto" w:fill="E5DFEC" w:themeFill="accent4" w:themeFillTint="33"/>
          </w:tcPr>
          <w:p w14:paraId="4D127D35" w14:textId="77777777" w:rsidR="00500F9E" w:rsidRDefault="00500F9E" w:rsidP="00504DE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Scrambled PHIN</w:t>
            </w:r>
          </w:p>
          <w:p w14:paraId="6FAB75EA" w14:textId="77777777" w:rsidR="00500F9E" w:rsidRDefault="00500F9E" w:rsidP="00504DE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Triage information</w:t>
            </w:r>
          </w:p>
          <w:p w14:paraId="417D9FD2" w14:textId="77777777" w:rsidR="00500F9E" w:rsidRDefault="00500F9E" w:rsidP="00504DE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CTAS Score</w:t>
            </w:r>
          </w:p>
          <w:p w14:paraId="06AE8F73" w14:textId="77777777" w:rsidR="00500F9E" w:rsidRDefault="00500F9E" w:rsidP="00504DE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Length of stay</w:t>
            </w:r>
          </w:p>
          <w:p w14:paraId="647FFAEA" w14:textId="35F436A5" w:rsidR="00500F9E" w:rsidRDefault="00500F9E" w:rsidP="00504DE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Transfer and discharge information</w:t>
            </w:r>
          </w:p>
        </w:tc>
        <w:tc>
          <w:tcPr>
            <w:tcW w:w="2214" w:type="dxa"/>
            <w:tcBorders>
              <w:left w:val="nil"/>
              <w:right w:val="nil"/>
            </w:tcBorders>
            <w:shd w:val="clear" w:color="auto" w:fill="E5DFEC" w:themeFill="accent4" w:themeFillTint="33"/>
          </w:tcPr>
          <w:p w14:paraId="087BFDC4" w14:textId="77777777" w:rsidR="00500F9E" w:rsidRDefault="00500F9E" w:rsidP="00500F9E">
            <w:pPr>
              <w:spacing w:after="0" w:line="240" w:lineRule="auto"/>
              <w:rPr>
                <w:rFonts w:cs="Times New Roman"/>
              </w:rPr>
            </w:pPr>
            <w:r w:rsidRPr="001A6584">
              <w:rPr>
                <w:rFonts w:cs="Times New Roman"/>
              </w:rPr>
              <w:t xml:space="preserve">Identify </w:t>
            </w:r>
            <w:r>
              <w:rPr>
                <w:rFonts w:cs="Times New Roman"/>
              </w:rPr>
              <w:t>Lyme Disease symptoms. diagnoses and reinfections.</w:t>
            </w:r>
          </w:p>
          <w:p w14:paraId="1CC9CEAF" w14:textId="77777777" w:rsidR="00500F9E" w:rsidRDefault="00500F9E" w:rsidP="00504DEA">
            <w:pPr>
              <w:spacing w:after="0" w:line="240" w:lineRule="auto"/>
              <w:rPr>
                <w:rFonts w:cs="Times New Roman"/>
              </w:rPr>
            </w:pPr>
          </w:p>
        </w:tc>
      </w:tr>
      <w:tr w:rsidR="00500F9E" w:rsidRPr="009A70BE" w14:paraId="5AFE6E32" w14:textId="77777777" w:rsidTr="00C25426">
        <w:tc>
          <w:tcPr>
            <w:tcW w:w="1470" w:type="dxa"/>
            <w:shd w:val="clear" w:color="auto" w:fill="auto"/>
          </w:tcPr>
          <w:p w14:paraId="09037A3C" w14:textId="767DF61A" w:rsidR="00500F9E" w:rsidRDefault="00500F9E" w:rsidP="00504DEA">
            <w:pPr>
              <w:spacing w:after="0" w:line="24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MSSP Home Care Dat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14:paraId="65750418" w14:textId="6F68CD77" w:rsidR="00500F9E" w:rsidRDefault="003B5C09" w:rsidP="00504DEA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January 1, 2009 – December 31, 2022</w:t>
            </w:r>
          </w:p>
        </w:tc>
        <w:tc>
          <w:tcPr>
            <w:tcW w:w="3782" w:type="dxa"/>
            <w:shd w:val="clear" w:color="auto" w:fill="auto"/>
          </w:tcPr>
          <w:p w14:paraId="1E9A70FA" w14:textId="77777777" w:rsidR="003B5C09" w:rsidRDefault="003B5C09" w:rsidP="003B5C0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Scrambled PHIN</w:t>
            </w:r>
          </w:p>
          <w:p w14:paraId="552B04AE" w14:textId="25ECF951" w:rsidR="00500F9E" w:rsidRDefault="003B5C09" w:rsidP="003B5C0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Date of Home Care Residency</w:t>
            </w:r>
          </w:p>
        </w:tc>
        <w:tc>
          <w:tcPr>
            <w:tcW w:w="2214" w:type="dxa"/>
            <w:tcBorders>
              <w:left w:val="nil"/>
              <w:right w:val="nil"/>
            </w:tcBorders>
            <w:shd w:val="clear" w:color="auto" w:fill="auto"/>
          </w:tcPr>
          <w:p w14:paraId="6E5F59A1" w14:textId="70669307" w:rsidR="00500F9E" w:rsidRDefault="003B5C09" w:rsidP="00504DEA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Identify home care at baseline and as an outcome.</w:t>
            </w:r>
          </w:p>
        </w:tc>
      </w:tr>
      <w:tr w:rsidR="003B5C09" w:rsidRPr="009A70BE" w14:paraId="03E66E61" w14:textId="77777777" w:rsidTr="00A01DA0">
        <w:tc>
          <w:tcPr>
            <w:tcW w:w="1470" w:type="dxa"/>
            <w:shd w:val="clear" w:color="auto" w:fill="E5DFEC" w:themeFill="accent4" w:themeFillTint="33"/>
          </w:tcPr>
          <w:p w14:paraId="6DD665FA" w14:textId="7D6190BB" w:rsidR="003B5C09" w:rsidRDefault="003B5C09" w:rsidP="003B5C09">
            <w:pPr>
              <w:spacing w:after="0" w:line="24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lastRenderedPageBreak/>
              <w:t>MDS Home Care Dat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E5DFEC" w:themeFill="accent4" w:themeFillTint="33"/>
          </w:tcPr>
          <w:p w14:paraId="551324A6" w14:textId="2A053083" w:rsidR="003B5C09" w:rsidRDefault="003B5C09" w:rsidP="003B5C09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January 1, 2009 – December 31, 2022</w:t>
            </w:r>
          </w:p>
        </w:tc>
        <w:tc>
          <w:tcPr>
            <w:tcW w:w="3782" w:type="dxa"/>
            <w:shd w:val="clear" w:color="auto" w:fill="E5DFEC" w:themeFill="accent4" w:themeFillTint="33"/>
          </w:tcPr>
          <w:p w14:paraId="2422E6D3" w14:textId="77777777" w:rsidR="003B5C09" w:rsidRDefault="003B5C09" w:rsidP="003B5C0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Scrambled PHIN</w:t>
            </w:r>
          </w:p>
          <w:p w14:paraId="5A71E5D2" w14:textId="69FDE496" w:rsidR="003B5C09" w:rsidRDefault="003B5C09" w:rsidP="003B5C0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Date of Home Care Residency</w:t>
            </w:r>
          </w:p>
        </w:tc>
        <w:tc>
          <w:tcPr>
            <w:tcW w:w="2214" w:type="dxa"/>
            <w:tcBorders>
              <w:left w:val="nil"/>
              <w:right w:val="nil"/>
            </w:tcBorders>
            <w:shd w:val="clear" w:color="auto" w:fill="E5DFEC" w:themeFill="accent4" w:themeFillTint="33"/>
          </w:tcPr>
          <w:p w14:paraId="5E8A8A3F" w14:textId="4C372BF7" w:rsidR="003B5C09" w:rsidRDefault="003B5C09" w:rsidP="003B5C09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Identify home care at baseline and as an outcome.</w:t>
            </w:r>
          </w:p>
        </w:tc>
      </w:tr>
      <w:tr w:rsidR="003B5C09" w:rsidRPr="009A70BE" w14:paraId="0ABCF525" w14:textId="77777777" w:rsidTr="00C25426">
        <w:tc>
          <w:tcPr>
            <w:tcW w:w="1470" w:type="dxa"/>
            <w:shd w:val="clear" w:color="auto" w:fill="auto"/>
          </w:tcPr>
          <w:p w14:paraId="3A252A66" w14:textId="6B390F7A" w:rsidR="003B5C09" w:rsidRDefault="003B5C09" w:rsidP="003B5C09">
            <w:pPr>
              <w:spacing w:after="0" w:line="24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Procura Home Care Dat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</w:tcPr>
          <w:p w14:paraId="3ED85682" w14:textId="19F14228" w:rsidR="003B5C09" w:rsidRDefault="003B5C09" w:rsidP="003B5C09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January 1, 2009 – December 31, 2022</w:t>
            </w:r>
          </w:p>
        </w:tc>
        <w:tc>
          <w:tcPr>
            <w:tcW w:w="3782" w:type="dxa"/>
            <w:shd w:val="clear" w:color="auto" w:fill="auto"/>
          </w:tcPr>
          <w:p w14:paraId="1EB295CB" w14:textId="77777777" w:rsidR="003B5C09" w:rsidRDefault="003B5C09" w:rsidP="003B5C0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Scrambled PHIN</w:t>
            </w:r>
          </w:p>
          <w:p w14:paraId="0C7B8FB3" w14:textId="4429410C" w:rsidR="003B5C09" w:rsidRDefault="003B5C09" w:rsidP="003B5C0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Date of Home Care Residency</w:t>
            </w:r>
          </w:p>
        </w:tc>
        <w:tc>
          <w:tcPr>
            <w:tcW w:w="2214" w:type="dxa"/>
            <w:tcBorders>
              <w:left w:val="nil"/>
              <w:right w:val="nil"/>
            </w:tcBorders>
            <w:shd w:val="clear" w:color="auto" w:fill="auto"/>
          </w:tcPr>
          <w:p w14:paraId="7B446AAA" w14:textId="7DB13AF4" w:rsidR="003B5C09" w:rsidRDefault="003B5C09" w:rsidP="003B5C09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Identify home care at baseline and as an outcome.</w:t>
            </w:r>
          </w:p>
        </w:tc>
      </w:tr>
      <w:tr w:rsidR="008F3FC4" w:rsidRPr="009A70BE" w14:paraId="4F77B2B4" w14:textId="77777777" w:rsidTr="008F3FC4">
        <w:tc>
          <w:tcPr>
            <w:tcW w:w="1470" w:type="dxa"/>
            <w:shd w:val="clear" w:color="auto" w:fill="E5DFEC" w:themeFill="accent4" w:themeFillTint="33"/>
          </w:tcPr>
          <w:p w14:paraId="081474E8" w14:textId="201CD825" w:rsidR="008F3FC4" w:rsidRDefault="007F2611" w:rsidP="003B5C09">
            <w:pPr>
              <w:spacing w:after="0" w:line="240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MDS Long Term Care Assessment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E5DFEC" w:themeFill="accent4" w:themeFillTint="33"/>
          </w:tcPr>
          <w:p w14:paraId="13D58E93" w14:textId="537227D9" w:rsidR="008F3FC4" w:rsidRDefault="007F2611" w:rsidP="003B5C09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January 1, 2009 – December 31, 2022</w:t>
            </w:r>
          </w:p>
        </w:tc>
        <w:tc>
          <w:tcPr>
            <w:tcW w:w="3782" w:type="dxa"/>
            <w:shd w:val="clear" w:color="auto" w:fill="E5DFEC" w:themeFill="accent4" w:themeFillTint="33"/>
          </w:tcPr>
          <w:p w14:paraId="1D250DF9" w14:textId="77777777" w:rsidR="008F3FC4" w:rsidRDefault="007F2611" w:rsidP="003B5C0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Scrambled PHIN</w:t>
            </w:r>
          </w:p>
          <w:p w14:paraId="60E1CE52" w14:textId="77777777" w:rsidR="007F2611" w:rsidRDefault="007F2611" w:rsidP="003B5C0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Admission date to Long term care</w:t>
            </w:r>
          </w:p>
          <w:p w14:paraId="02CB49EA" w14:textId="6F629437" w:rsidR="007F2611" w:rsidRDefault="007F2611" w:rsidP="003B5C0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Discharge date to long term care</w:t>
            </w:r>
          </w:p>
        </w:tc>
        <w:tc>
          <w:tcPr>
            <w:tcW w:w="2214" w:type="dxa"/>
            <w:tcBorders>
              <w:left w:val="nil"/>
              <w:right w:val="nil"/>
            </w:tcBorders>
            <w:shd w:val="clear" w:color="auto" w:fill="E5DFEC" w:themeFill="accent4" w:themeFillTint="33"/>
          </w:tcPr>
          <w:p w14:paraId="4BDF4570" w14:textId="103C6BA5" w:rsidR="008F3FC4" w:rsidRDefault="007F2611" w:rsidP="003B5C09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Identify long term care at baseline and as an outcome.</w:t>
            </w:r>
          </w:p>
        </w:tc>
      </w:tr>
    </w:tbl>
    <w:p w14:paraId="07094A58" w14:textId="77777777" w:rsidR="00E37BAC" w:rsidRDefault="00E37BAC"/>
    <w:sectPr w:rsidR="00E37BAC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271AEC" w14:textId="77777777" w:rsidR="00A127DA" w:rsidRDefault="00A127DA" w:rsidP="00A127DA">
      <w:pPr>
        <w:spacing w:after="0" w:line="240" w:lineRule="auto"/>
      </w:pPr>
      <w:r>
        <w:separator/>
      </w:r>
    </w:p>
  </w:endnote>
  <w:endnote w:type="continuationSeparator" w:id="0">
    <w:p w14:paraId="46364585" w14:textId="77777777" w:rsidR="00A127DA" w:rsidRDefault="00A127DA" w:rsidP="00A127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2E9AEE" w14:textId="77777777" w:rsidR="00A127DA" w:rsidRDefault="00A127DA" w:rsidP="00A127DA">
      <w:pPr>
        <w:spacing w:after="0" w:line="240" w:lineRule="auto"/>
      </w:pPr>
      <w:r>
        <w:separator/>
      </w:r>
    </w:p>
  </w:footnote>
  <w:footnote w:type="continuationSeparator" w:id="0">
    <w:p w14:paraId="76C2DD34" w14:textId="77777777" w:rsidR="00A127DA" w:rsidRDefault="00A127DA" w:rsidP="00A127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60A93D" w14:textId="77E033EF" w:rsidR="00A127DA" w:rsidRDefault="00A127DA">
    <w:pPr>
      <w:pStyle w:val="Header"/>
    </w:pPr>
    <w:r>
      <w:t xml:space="preserve">Version </w:t>
    </w:r>
    <w:r w:rsidR="00500F9E">
      <w:t>2</w:t>
    </w:r>
    <w:r>
      <w:t>.0</w:t>
    </w:r>
    <w:r>
      <w:ptab w:relativeTo="margin" w:alignment="center" w:leader="none"/>
    </w:r>
    <w:r>
      <w:ptab w:relativeTo="margin" w:alignment="right" w:leader="none"/>
    </w:r>
    <w:r w:rsidR="00500F9E">
      <w:t xml:space="preserve">August </w:t>
    </w:r>
    <w:r w:rsidR="007F2611">
      <w:t>4</w:t>
    </w:r>
    <w:r>
      <w:t>, 202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727292"/>
    <w:multiLevelType w:val="hybridMultilevel"/>
    <w:tmpl w:val="498CC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B379F3"/>
    <w:multiLevelType w:val="hybridMultilevel"/>
    <w:tmpl w:val="5A54A6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618330">
    <w:abstractNumId w:val="1"/>
  </w:num>
  <w:num w:numId="2" w16cid:durableId="21027945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0ED"/>
    <w:rsid w:val="00000E9E"/>
    <w:rsid w:val="00034D05"/>
    <w:rsid w:val="000C5FB5"/>
    <w:rsid w:val="003B5C09"/>
    <w:rsid w:val="004F572F"/>
    <w:rsid w:val="00500F9E"/>
    <w:rsid w:val="00504DEA"/>
    <w:rsid w:val="005F36D6"/>
    <w:rsid w:val="007F2611"/>
    <w:rsid w:val="0083115B"/>
    <w:rsid w:val="008F3FC4"/>
    <w:rsid w:val="009520ED"/>
    <w:rsid w:val="00973CF0"/>
    <w:rsid w:val="00A01DA0"/>
    <w:rsid w:val="00A127DA"/>
    <w:rsid w:val="00AB278A"/>
    <w:rsid w:val="00C25426"/>
    <w:rsid w:val="00D06439"/>
    <w:rsid w:val="00E37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5753E"/>
  <w15:chartTrackingRefBased/>
  <w15:docId w15:val="{A3208EA1-A1EC-48FB-8262-69F98D7FC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542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127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7DA"/>
  </w:style>
  <w:style w:type="paragraph" w:styleId="Footer">
    <w:name w:val="footer"/>
    <w:basedOn w:val="Normal"/>
    <w:link w:val="FooterChar"/>
    <w:uiPriority w:val="99"/>
    <w:unhideWhenUsed/>
    <w:rsid w:val="00A127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7DA"/>
  </w:style>
  <w:style w:type="paragraph" w:styleId="BalloonText">
    <w:name w:val="Balloon Text"/>
    <w:basedOn w:val="Normal"/>
    <w:link w:val="BalloonTextChar"/>
    <w:uiPriority w:val="99"/>
    <w:semiHidden/>
    <w:unhideWhenUsed/>
    <w:rsid w:val="00500F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F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6A46EE-237B-4875-ACF6-BC9253810B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8</Words>
  <Characters>306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d Whitlock</dc:creator>
  <cp:keywords/>
  <dc:description/>
  <cp:lastModifiedBy>Major, Maria</cp:lastModifiedBy>
  <cp:revision>3</cp:revision>
  <dcterms:created xsi:type="dcterms:W3CDTF">2025-05-26T18:01:00Z</dcterms:created>
  <dcterms:modified xsi:type="dcterms:W3CDTF">2025-05-26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5-05-26T18:01:20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ba1ea699-d184-44f6-8ede-142f83b48fe1</vt:lpwstr>
  </property>
  <property fmtid="{D5CDD505-2E9C-101B-9397-08002B2CF9AE}" pid="8" name="MSIP_Label_4791b42f-c435-42ca-9531-75a3f42aae3d_ContentBits">
    <vt:lpwstr>0</vt:lpwstr>
  </property>
  <property fmtid="{D5CDD505-2E9C-101B-9397-08002B2CF9AE}" pid="9" name="MSIP_Label_4791b42f-c435-42ca-9531-75a3f42aae3d_Tag">
    <vt:lpwstr>10, 0, 1, 1</vt:lpwstr>
  </property>
</Properties>
</file>